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09D" w:rsidRPr="006604B5" w:rsidRDefault="004D59E9" w:rsidP="00B0657C">
      <w:pPr>
        <w:pStyle w:val="Title"/>
        <w:rPr>
          <w:rFonts w:ascii="Times New Roman" w:eastAsia="Arial" w:hAnsi="Times New Roman" w:cs="Times New Roman"/>
          <w:b/>
          <w:sz w:val="36"/>
          <w:szCs w:val="36"/>
        </w:rPr>
      </w:pPr>
      <w:bookmarkStart w:id="0" w:name="_GoBack"/>
      <w:bookmarkEnd w:id="0"/>
      <w:r w:rsidRPr="006604B5">
        <w:rPr>
          <w:rFonts w:ascii="Times New Roman" w:eastAsia="Arial" w:hAnsi="Times New Roman" w:cs="Times New Roman"/>
          <w:b/>
          <w:sz w:val="36"/>
          <w:szCs w:val="36"/>
        </w:rPr>
        <w:t xml:space="preserve">S1 </w:t>
      </w:r>
      <w:r w:rsidR="006604B5" w:rsidRPr="006604B5">
        <w:rPr>
          <w:rFonts w:ascii="Times New Roman" w:eastAsia="Arial" w:hAnsi="Times New Roman" w:cs="Times New Roman"/>
          <w:b/>
          <w:sz w:val="36"/>
          <w:szCs w:val="36"/>
        </w:rPr>
        <w:t xml:space="preserve">Appendix. </w:t>
      </w:r>
      <w:r w:rsidRPr="006604B5">
        <w:rPr>
          <w:rFonts w:ascii="Times New Roman" w:eastAsia="Arial" w:hAnsi="Times New Roman" w:cs="Times New Roman"/>
          <w:b/>
          <w:sz w:val="36"/>
          <w:szCs w:val="36"/>
        </w:rPr>
        <w:t>Experience sampling items</w:t>
      </w:r>
    </w:p>
    <w:p w:rsidR="009C4FFE" w:rsidRPr="00F15235" w:rsidRDefault="009C4FFE" w:rsidP="00B0657C">
      <w:pPr>
        <w:spacing w:line="360" w:lineRule="auto"/>
        <w:rPr>
          <w:sz w:val="22"/>
          <w:szCs w:val="22"/>
        </w:rPr>
      </w:pPr>
    </w:p>
    <w:p w:rsidR="009C4FFE" w:rsidRPr="00F15235" w:rsidRDefault="00726C10" w:rsidP="00B0657C">
      <w:pPr>
        <w:spacing w:line="360" w:lineRule="auto"/>
        <w:rPr>
          <w:sz w:val="24"/>
          <w:szCs w:val="24"/>
        </w:rPr>
      </w:pPr>
      <w:r w:rsidRPr="00F15235">
        <w:rPr>
          <w:sz w:val="24"/>
          <w:szCs w:val="24"/>
        </w:rPr>
        <w:t>Experience S</w:t>
      </w:r>
      <w:r w:rsidR="00B0657C" w:rsidRPr="00F15235">
        <w:rPr>
          <w:sz w:val="24"/>
          <w:szCs w:val="24"/>
        </w:rPr>
        <w:t>ampling</w:t>
      </w:r>
      <w:r w:rsidRPr="00F15235">
        <w:rPr>
          <w:sz w:val="24"/>
          <w:szCs w:val="24"/>
        </w:rPr>
        <w:t xml:space="preserve"> Protocol:</w:t>
      </w:r>
      <w:r w:rsidR="00B0657C" w:rsidRPr="00F15235">
        <w:rPr>
          <w:sz w:val="24"/>
          <w:szCs w:val="24"/>
        </w:rPr>
        <w:t xml:space="preserve"> </w:t>
      </w:r>
      <w:r w:rsidRPr="00F15235">
        <w:rPr>
          <w:sz w:val="24"/>
          <w:szCs w:val="24"/>
        </w:rPr>
        <w:t>Beep Q</w:t>
      </w:r>
      <w:r w:rsidR="00B0657C" w:rsidRPr="00F15235">
        <w:rPr>
          <w:sz w:val="24"/>
          <w:szCs w:val="24"/>
        </w:rPr>
        <w:t xml:space="preserve">uestionnair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686"/>
        <w:gridCol w:w="4677"/>
      </w:tblGrid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4B4017" w:rsidP="00B0657C">
            <w:pPr>
              <w:spacing w:line="360" w:lineRule="auto"/>
              <w:rPr>
                <w:b/>
                <w:sz w:val="22"/>
                <w:szCs w:val="22"/>
              </w:rPr>
            </w:pPr>
            <w:r w:rsidRPr="00F15235">
              <w:rPr>
                <w:b/>
                <w:sz w:val="22"/>
                <w:szCs w:val="22"/>
              </w:rPr>
              <w:t>Item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b/>
                <w:sz w:val="22"/>
                <w:szCs w:val="22"/>
              </w:rPr>
            </w:pPr>
            <w:r w:rsidRPr="00F15235">
              <w:rPr>
                <w:b/>
                <w:sz w:val="22"/>
                <w:szCs w:val="22"/>
              </w:rPr>
              <w:t xml:space="preserve">7-point Likert scale or categorical </w:t>
            </w:r>
            <w:r w:rsidR="00F00F9C" w:rsidRPr="00F15235">
              <w:rPr>
                <w:b/>
                <w:sz w:val="22"/>
                <w:szCs w:val="22"/>
              </w:rPr>
              <w:t>options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cheerful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00F9C" w:rsidP="00F00F9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       </w:t>
            </w:r>
            <w:r w:rsidR="00B0657C"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="00B0657C" w:rsidRPr="00F15235">
              <w:rPr>
                <w:sz w:val="22"/>
                <w:szCs w:val="22"/>
              </w:rPr>
              <w:t xml:space="preserve">= </w:t>
            </w:r>
            <w:r w:rsidR="00F24158" w:rsidRPr="00F15235">
              <w:rPr>
                <w:sz w:val="22"/>
                <w:szCs w:val="22"/>
              </w:rPr>
              <w:t>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 xml:space="preserve">moderate </w:t>
            </w:r>
            <w:r w:rsidR="00B0657C" w:rsidRPr="00F15235">
              <w:rPr>
                <w:sz w:val="22"/>
                <w:szCs w:val="22"/>
              </w:rPr>
              <w:t>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="00B0657C"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="00B0657C"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energetic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insecure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4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relaxed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5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down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6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irritated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7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satisfied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8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lonely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9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enthusiastic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anxious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1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feel guilty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2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’m worrying about things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generally feel well at the moment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4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What am I doing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work, </w:t>
            </w:r>
            <w:r w:rsidR="00B0657C" w:rsidRPr="00F15235">
              <w:rPr>
                <w:sz w:val="22"/>
                <w:szCs w:val="22"/>
              </w:rPr>
              <w:t>school/housek</w:t>
            </w:r>
            <w:r w:rsidRPr="00F15235">
              <w:rPr>
                <w:sz w:val="22"/>
                <w:szCs w:val="22"/>
              </w:rPr>
              <w:t>eeping/self-care/relaxing/sport</w:t>
            </w:r>
            <w:r w:rsidR="00B0657C" w:rsidRPr="00F15235">
              <w:rPr>
                <w:sz w:val="22"/>
                <w:szCs w:val="22"/>
              </w:rPr>
              <w:t>/eating, drinking /traveling, on the road/having a conversation/something else/nothing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5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can do this well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47CA1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1 = </w:t>
            </w:r>
            <w:r w:rsidR="00F24158" w:rsidRPr="00F15235">
              <w:rPr>
                <w:sz w:val="22"/>
                <w:szCs w:val="22"/>
              </w:rPr>
              <w:t>not at all 4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moderate 7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6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This is difficult for me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47CA1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1 = </w:t>
            </w:r>
            <w:r w:rsidR="00F24158" w:rsidRPr="00F15235">
              <w:rPr>
                <w:sz w:val="22"/>
                <w:szCs w:val="22"/>
              </w:rPr>
              <w:t>not at all 4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moderate 7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7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would rather be doing something else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47CA1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1 = </w:t>
            </w:r>
            <w:r w:rsidR="00F24158" w:rsidRPr="00F15235">
              <w:rPr>
                <w:sz w:val="22"/>
                <w:szCs w:val="22"/>
              </w:rPr>
              <w:t>not at all 4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moderate 7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8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am focused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47CA1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1 = </w:t>
            </w:r>
            <w:r w:rsidR="00F24158" w:rsidRPr="00F15235">
              <w:rPr>
                <w:sz w:val="22"/>
                <w:szCs w:val="22"/>
              </w:rPr>
              <w:t>not at all 4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moderate 7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9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Where am I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F24158" w:rsidP="00726569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a</w:t>
            </w:r>
            <w:r w:rsidR="00B0657C" w:rsidRPr="00F15235">
              <w:rPr>
                <w:sz w:val="22"/>
                <w:szCs w:val="22"/>
              </w:rPr>
              <w:t>t home/at someone else’s home/work, school/public</w:t>
            </w:r>
            <w:r w:rsidRPr="00F15235">
              <w:rPr>
                <w:sz w:val="22"/>
                <w:szCs w:val="22"/>
              </w:rPr>
              <w:t xml:space="preserve"> </w:t>
            </w:r>
            <w:r w:rsidR="00B0657C" w:rsidRPr="00F15235">
              <w:rPr>
                <w:sz w:val="22"/>
                <w:szCs w:val="22"/>
              </w:rPr>
              <w:t>space/on the road/somewhere else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9C4FFE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C4FFE" w:rsidRPr="00F15235" w:rsidRDefault="009C4FFE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Who am I with</w:t>
            </w:r>
          </w:p>
        </w:tc>
        <w:tc>
          <w:tcPr>
            <w:tcW w:w="4677" w:type="dxa"/>
            <w:tcBorders>
              <w:left w:val="nil"/>
            </w:tcBorders>
          </w:tcPr>
          <w:p w:rsidR="009C4FFE" w:rsidRPr="00F15235" w:rsidRDefault="00B0657C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partner/family/housemates/friends/colleagues</w:t>
            </w:r>
            <w:r w:rsidR="00F24158" w:rsidRPr="00F15235">
              <w:rPr>
                <w:sz w:val="22"/>
                <w:szCs w:val="22"/>
              </w:rPr>
              <w:t>/</w:t>
            </w:r>
            <w:r w:rsidRPr="00F15235">
              <w:rPr>
                <w:sz w:val="22"/>
                <w:szCs w:val="22"/>
              </w:rPr>
              <w:t>acquaintances/strangers</w:t>
            </w:r>
            <w:r w:rsidR="00F24158" w:rsidRPr="00F15235">
              <w:rPr>
                <w:sz w:val="22"/>
                <w:szCs w:val="22"/>
              </w:rPr>
              <w:t xml:space="preserve">, </w:t>
            </w:r>
            <w:r w:rsidRPr="00F15235">
              <w:rPr>
                <w:sz w:val="22"/>
                <w:szCs w:val="22"/>
              </w:rPr>
              <w:t>others / nobody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1a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Co</w:t>
            </w:r>
            <w:r w:rsidR="00F506B5" w:rsidRPr="00F15235">
              <w:rPr>
                <w:sz w:val="22"/>
                <w:szCs w:val="22"/>
              </w:rPr>
              <w:t>mpany: I like this company</w:t>
            </w:r>
          </w:p>
        </w:tc>
        <w:tc>
          <w:tcPr>
            <w:tcW w:w="4677" w:type="dxa"/>
            <w:tcBorders>
              <w:left w:val="nil"/>
            </w:tcBorders>
          </w:tcPr>
          <w:p w:rsidR="00F506B5" w:rsidRPr="00F15235" w:rsidRDefault="00F47CA1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1 = </w:t>
            </w:r>
            <w:r w:rsidR="00F24158" w:rsidRPr="00F15235">
              <w:rPr>
                <w:sz w:val="22"/>
                <w:szCs w:val="22"/>
              </w:rPr>
              <w:t>not at all 4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moderate 7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2a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F506B5" w:rsidRPr="00F15235" w:rsidRDefault="00B0657C" w:rsidP="00726569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C</w:t>
            </w:r>
            <w:r w:rsidR="00F506B5" w:rsidRPr="00F15235">
              <w:rPr>
                <w:sz w:val="22"/>
                <w:szCs w:val="22"/>
              </w:rPr>
              <w:t xml:space="preserve">ompany: I </w:t>
            </w:r>
            <w:r w:rsidR="00726569" w:rsidRPr="00F15235">
              <w:rPr>
                <w:sz w:val="22"/>
                <w:szCs w:val="22"/>
              </w:rPr>
              <w:t xml:space="preserve">would rather be alone </w:t>
            </w:r>
          </w:p>
        </w:tc>
        <w:tc>
          <w:tcPr>
            <w:tcW w:w="4677" w:type="dxa"/>
            <w:tcBorders>
              <w:left w:val="nil"/>
            </w:tcBorders>
          </w:tcPr>
          <w:p w:rsidR="00F506B5" w:rsidRPr="00F15235" w:rsidRDefault="00F47CA1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1 = </w:t>
            </w:r>
            <w:r w:rsidR="00F24158" w:rsidRPr="00F15235">
              <w:rPr>
                <w:sz w:val="22"/>
                <w:szCs w:val="22"/>
              </w:rPr>
              <w:t>not at all 4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moderate 7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1b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A</w:t>
            </w:r>
            <w:r w:rsidR="00F506B5" w:rsidRPr="00F15235">
              <w:rPr>
                <w:sz w:val="22"/>
                <w:szCs w:val="22"/>
              </w:rPr>
              <w:t>lone: I like being alone</w:t>
            </w:r>
          </w:p>
        </w:tc>
        <w:tc>
          <w:tcPr>
            <w:tcW w:w="4677" w:type="dxa"/>
            <w:tcBorders>
              <w:left w:val="nil"/>
            </w:tcBorders>
          </w:tcPr>
          <w:p w:rsidR="00F506B5" w:rsidRPr="00F15235" w:rsidRDefault="00F47CA1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1 = </w:t>
            </w:r>
            <w:r w:rsidR="00F24158" w:rsidRPr="00F15235">
              <w:rPr>
                <w:sz w:val="22"/>
                <w:szCs w:val="22"/>
              </w:rPr>
              <w:t>not at all 4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moderate 7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2b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A</w:t>
            </w:r>
            <w:r w:rsidR="00F506B5" w:rsidRPr="00F15235">
              <w:rPr>
                <w:sz w:val="22"/>
                <w:szCs w:val="22"/>
              </w:rPr>
              <w:t>lone: I would rather be in company</w:t>
            </w:r>
          </w:p>
        </w:tc>
        <w:tc>
          <w:tcPr>
            <w:tcW w:w="4677" w:type="dxa"/>
            <w:tcBorders>
              <w:left w:val="nil"/>
            </w:tcBorders>
          </w:tcPr>
          <w:p w:rsidR="00F506B5" w:rsidRPr="00F15235" w:rsidRDefault="00F47CA1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 xml:space="preserve">1 = </w:t>
            </w:r>
            <w:r w:rsidR="00F24158" w:rsidRPr="00F15235">
              <w:rPr>
                <w:sz w:val="22"/>
                <w:szCs w:val="22"/>
              </w:rPr>
              <w:t>not at all 4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moderate 7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=</w:t>
            </w:r>
            <w:r w:rsidRPr="00F15235">
              <w:rPr>
                <w:sz w:val="22"/>
                <w:szCs w:val="22"/>
              </w:rPr>
              <w:t xml:space="preserve"> </w:t>
            </w:r>
            <w:r w:rsidR="00F24158"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F506B5" w:rsidRPr="00F15235" w:rsidRDefault="00F506B5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don’t feel well</w:t>
            </w:r>
          </w:p>
        </w:tc>
        <w:tc>
          <w:tcPr>
            <w:tcW w:w="4677" w:type="dxa"/>
            <w:tcBorders>
              <w:left w:val="nil"/>
            </w:tcBorders>
          </w:tcPr>
          <w:p w:rsidR="00F506B5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lastRenderedPageBreak/>
              <w:t>24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F506B5" w:rsidRPr="00F15235" w:rsidRDefault="00F506B5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am tired</w:t>
            </w:r>
          </w:p>
        </w:tc>
        <w:tc>
          <w:tcPr>
            <w:tcW w:w="4677" w:type="dxa"/>
            <w:tcBorders>
              <w:left w:val="nil"/>
            </w:tcBorders>
          </w:tcPr>
          <w:p w:rsidR="00F506B5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5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F506B5" w:rsidRPr="00F15235" w:rsidRDefault="00B0657C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Since the last beep I have used</w:t>
            </w:r>
          </w:p>
        </w:tc>
        <w:tc>
          <w:tcPr>
            <w:tcW w:w="4677" w:type="dxa"/>
            <w:tcBorders>
              <w:left w:val="nil"/>
            </w:tcBorders>
          </w:tcPr>
          <w:p w:rsidR="00F506B5" w:rsidRPr="00F15235" w:rsidRDefault="00726569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alcohol/medication/coffee, caffeine/smoking, nicotine/cannabis/other drugs/nothing</w:t>
            </w:r>
          </w:p>
        </w:tc>
      </w:tr>
      <w:tr w:rsidR="00B0657C" w:rsidRPr="00F15235" w:rsidTr="00F00F9C">
        <w:tc>
          <w:tcPr>
            <w:tcW w:w="709" w:type="dxa"/>
            <w:tcBorders>
              <w:right w:val="nil"/>
            </w:tcBorders>
          </w:tcPr>
          <w:p w:rsidR="00F506B5" w:rsidRPr="00F15235" w:rsidRDefault="00726569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6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F506B5" w:rsidRPr="00F15235" w:rsidRDefault="00726569" w:rsidP="00B0657C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15235">
              <w:rPr>
                <w:sz w:val="22"/>
                <w:szCs w:val="22"/>
              </w:rPr>
              <w:t>mDSST</w:t>
            </w:r>
            <w:proofErr w:type="spellEnd"/>
            <w:r w:rsidR="00B0657C" w:rsidRPr="00F15235">
              <w:rPr>
                <w:sz w:val="22"/>
                <w:szCs w:val="22"/>
              </w:rPr>
              <w:t xml:space="preserve"> instruction</w:t>
            </w:r>
            <w:r w:rsidRPr="00F15235">
              <w:rPr>
                <w:sz w:val="22"/>
                <w:szCs w:val="22"/>
              </w:rPr>
              <w:t xml:space="preserve"> screen</w:t>
            </w:r>
          </w:p>
        </w:tc>
        <w:tc>
          <w:tcPr>
            <w:tcW w:w="4677" w:type="dxa"/>
            <w:tcBorders>
              <w:left w:val="nil"/>
            </w:tcBorders>
          </w:tcPr>
          <w:p w:rsidR="00F506B5" w:rsidRPr="00F15235" w:rsidRDefault="00F506B5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</w:p>
        </w:tc>
      </w:tr>
      <w:tr w:rsidR="00F00F9C" w:rsidRPr="00F15235" w:rsidTr="00F00F9C">
        <w:tc>
          <w:tcPr>
            <w:tcW w:w="709" w:type="dxa"/>
            <w:tcBorders>
              <w:right w:val="nil"/>
            </w:tcBorders>
          </w:tcPr>
          <w:p w:rsidR="00B0657C" w:rsidRPr="00F15235" w:rsidRDefault="00B0657C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B0657C" w:rsidRPr="00F15235" w:rsidRDefault="00B0657C" w:rsidP="00B0657C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15235">
              <w:rPr>
                <w:sz w:val="22"/>
                <w:szCs w:val="22"/>
              </w:rPr>
              <w:t>mDSST</w:t>
            </w:r>
            <w:proofErr w:type="spellEnd"/>
            <w:r w:rsidRPr="00F152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4677" w:type="dxa"/>
            <w:tcBorders>
              <w:left w:val="nil"/>
            </w:tcBorders>
          </w:tcPr>
          <w:p w:rsidR="00B0657C" w:rsidRPr="00F15235" w:rsidRDefault="00B0657C" w:rsidP="00F2415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30 seconds</w:t>
            </w:r>
            <w:r w:rsidR="00F00F9C" w:rsidRPr="00F15235">
              <w:rPr>
                <w:sz w:val="22"/>
                <w:szCs w:val="22"/>
              </w:rPr>
              <w:t xml:space="preserve"> task duration</w:t>
            </w:r>
          </w:p>
        </w:tc>
      </w:tr>
      <w:tr w:rsidR="00F00F9C" w:rsidRPr="00F15235" w:rsidTr="00F00F9C">
        <w:tc>
          <w:tcPr>
            <w:tcW w:w="709" w:type="dxa"/>
            <w:tcBorders>
              <w:right w:val="nil"/>
            </w:tcBorders>
          </w:tcPr>
          <w:p w:rsidR="00B0657C" w:rsidRPr="00F15235" w:rsidRDefault="00726569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7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B0657C" w:rsidRPr="00F15235" w:rsidRDefault="00B0657C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I got distracted during the task</w:t>
            </w:r>
          </w:p>
        </w:tc>
        <w:tc>
          <w:tcPr>
            <w:tcW w:w="4677" w:type="dxa"/>
            <w:tcBorders>
              <w:left w:val="nil"/>
            </w:tcBorders>
          </w:tcPr>
          <w:p w:rsidR="00B0657C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F00F9C" w:rsidRPr="00F15235" w:rsidTr="00F00F9C">
        <w:tc>
          <w:tcPr>
            <w:tcW w:w="709" w:type="dxa"/>
            <w:tcBorders>
              <w:right w:val="nil"/>
            </w:tcBorders>
          </w:tcPr>
          <w:p w:rsidR="00B0657C" w:rsidRPr="00F15235" w:rsidRDefault="00726569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8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B0657C" w:rsidRPr="00F15235" w:rsidRDefault="00B0657C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This beep disturbed me</w:t>
            </w:r>
          </w:p>
        </w:tc>
        <w:tc>
          <w:tcPr>
            <w:tcW w:w="4677" w:type="dxa"/>
            <w:tcBorders>
              <w:left w:val="nil"/>
            </w:tcBorders>
          </w:tcPr>
          <w:p w:rsidR="00B0657C" w:rsidRPr="00F15235" w:rsidRDefault="00F24158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1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 not at all 4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moderate 7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=</w:t>
            </w:r>
            <w:r w:rsidR="00F47CA1" w:rsidRPr="00F15235">
              <w:rPr>
                <w:sz w:val="22"/>
                <w:szCs w:val="22"/>
              </w:rPr>
              <w:t xml:space="preserve"> </w:t>
            </w:r>
            <w:r w:rsidRPr="00F15235">
              <w:rPr>
                <w:sz w:val="22"/>
                <w:szCs w:val="22"/>
              </w:rPr>
              <w:t>very much</w:t>
            </w:r>
          </w:p>
        </w:tc>
      </w:tr>
      <w:tr w:rsidR="00F00F9C" w:rsidRPr="00F15235" w:rsidTr="00F00F9C">
        <w:tc>
          <w:tcPr>
            <w:tcW w:w="709" w:type="dxa"/>
            <w:tcBorders>
              <w:right w:val="nil"/>
            </w:tcBorders>
          </w:tcPr>
          <w:p w:rsidR="00B0657C" w:rsidRPr="00F15235" w:rsidRDefault="00726569" w:rsidP="00B065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29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B0657C" w:rsidRPr="00F15235" w:rsidRDefault="00B0657C" w:rsidP="00B0657C">
            <w:pPr>
              <w:spacing w:line="360" w:lineRule="auto"/>
              <w:rPr>
                <w:sz w:val="22"/>
                <w:szCs w:val="22"/>
              </w:rPr>
            </w:pPr>
            <w:r w:rsidRPr="00F15235">
              <w:rPr>
                <w:sz w:val="22"/>
                <w:szCs w:val="22"/>
              </w:rPr>
              <w:t>Thanks!</w:t>
            </w:r>
          </w:p>
        </w:tc>
        <w:tc>
          <w:tcPr>
            <w:tcW w:w="4677" w:type="dxa"/>
            <w:tcBorders>
              <w:left w:val="nil"/>
            </w:tcBorders>
          </w:tcPr>
          <w:p w:rsidR="00B0657C" w:rsidRPr="00F15235" w:rsidRDefault="00B0657C" w:rsidP="00B0657C">
            <w:pPr>
              <w:spacing w:line="360" w:lineRule="auto"/>
              <w:ind w:left="360"/>
              <w:rPr>
                <w:sz w:val="22"/>
                <w:szCs w:val="22"/>
              </w:rPr>
            </w:pPr>
          </w:p>
        </w:tc>
      </w:tr>
    </w:tbl>
    <w:p w:rsidR="009C4FFE" w:rsidRPr="00F15235" w:rsidRDefault="009C4FFE" w:rsidP="00B0657C">
      <w:pPr>
        <w:pStyle w:val="ListParagraph"/>
        <w:spacing w:line="360" w:lineRule="auto"/>
        <w:rPr>
          <w:sz w:val="22"/>
          <w:szCs w:val="22"/>
        </w:rPr>
      </w:pPr>
    </w:p>
    <w:p w:rsidR="009C4FFE" w:rsidRPr="00F15235" w:rsidRDefault="009C4FFE" w:rsidP="00B0657C">
      <w:pPr>
        <w:pStyle w:val="ListParagraph"/>
        <w:spacing w:line="360" w:lineRule="auto"/>
        <w:rPr>
          <w:sz w:val="22"/>
          <w:szCs w:val="22"/>
        </w:rPr>
      </w:pPr>
    </w:p>
    <w:p w:rsidR="00BF0312" w:rsidRPr="00F15235" w:rsidRDefault="00BF0312" w:rsidP="00B0657C">
      <w:pPr>
        <w:spacing w:line="360" w:lineRule="auto"/>
        <w:rPr>
          <w:sz w:val="22"/>
          <w:szCs w:val="22"/>
        </w:rPr>
      </w:pPr>
    </w:p>
    <w:sectPr w:rsidR="00BF0312" w:rsidRPr="00F15235" w:rsidSect="00B0657C">
      <w:headerReference w:type="default" r:id="rId7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6886" w:rsidRDefault="002A6886" w:rsidP="00F15235">
      <w:r>
        <w:separator/>
      </w:r>
    </w:p>
  </w:endnote>
  <w:endnote w:type="continuationSeparator" w:id="0">
    <w:p w:rsidR="002A6886" w:rsidRDefault="002A6886" w:rsidP="00F15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6886" w:rsidRDefault="002A6886" w:rsidP="00F15235">
      <w:r>
        <w:separator/>
      </w:r>
    </w:p>
  </w:footnote>
  <w:footnote w:type="continuationSeparator" w:id="0">
    <w:p w:rsidR="002A6886" w:rsidRDefault="002A6886" w:rsidP="00F152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5235" w:rsidRPr="00F15235" w:rsidRDefault="00F15235" w:rsidP="00F15235">
    <w:pPr>
      <w:pStyle w:val="Header"/>
      <w:jc w:val="right"/>
      <w:rPr>
        <w:sz w:val="24"/>
        <w:szCs w:val="24"/>
        <w:lang w:val="nl-NL"/>
      </w:rPr>
    </w:pPr>
    <w:proofErr w:type="spellStart"/>
    <w:r w:rsidRPr="00F15235">
      <w:rPr>
        <w:sz w:val="24"/>
        <w:szCs w:val="24"/>
        <w:lang w:val="nl-NL"/>
      </w:rPr>
      <w:t>Cognition</w:t>
    </w:r>
    <w:proofErr w:type="spellEnd"/>
    <w:r w:rsidRPr="00F15235">
      <w:rPr>
        <w:sz w:val="24"/>
        <w:szCs w:val="24"/>
        <w:lang w:val="nl-NL"/>
      </w:rPr>
      <w:t xml:space="preserve"> in </w:t>
    </w:r>
    <w:proofErr w:type="spellStart"/>
    <w:r w:rsidRPr="00F15235">
      <w:rPr>
        <w:sz w:val="24"/>
        <w:szCs w:val="24"/>
        <w:lang w:val="nl-NL"/>
      </w:rPr>
      <w:t>Everyday</w:t>
    </w:r>
    <w:proofErr w:type="spellEnd"/>
    <w:r w:rsidRPr="00F15235">
      <w:rPr>
        <w:sz w:val="24"/>
        <w:szCs w:val="24"/>
        <w:lang w:val="nl-NL"/>
      </w:rPr>
      <w:t xml:space="preserve"> Lif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4716AA"/>
    <w:multiLevelType w:val="hybridMultilevel"/>
    <w:tmpl w:val="46B858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09D"/>
    <w:rsid w:val="000D0596"/>
    <w:rsid w:val="000F501B"/>
    <w:rsid w:val="002A6886"/>
    <w:rsid w:val="00375BF1"/>
    <w:rsid w:val="0041371B"/>
    <w:rsid w:val="004B4017"/>
    <w:rsid w:val="004D59E9"/>
    <w:rsid w:val="00565E09"/>
    <w:rsid w:val="006604B5"/>
    <w:rsid w:val="00664964"/>
    <w:rsid w:val="00726569"/>
    <w:rsid w:val="00726C10"/>
    <w:rsid w:val="009C4FFE"/>
    <w:rsid w:val="00A0712D"/>
    <w:rsid w:val="00B0657C"/>
    <w:rsid w:val="00BA4942"/>
    <w:rsid w:val="00BF0312"/>
    <w:rsid w:val="00C11EB6"/>
    <w:rsid w:val="00C56C95"/>
    <w:rsid w:val="00E31776"/>
    <w:rsid w:val="00F00F9C"/>
    <w:rsid w:val="00F15235"/>
    <w:rsid w:val="00F24158"/>
    <w:rsid w:val="00F47CA1"/>
    <w:rsid w:val="00F506B5"/>
    <w:rsid w:val="00F63B33"/>
    <w:rsid w:val="00F95C81"/>
    <w:rsid w:val="00FF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CDC1E9-1196-4740-83CC-2ED47AB7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0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F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FF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9C4FFE"/>
    <w:pPr>
      <w:ind w:left="720"/>
      <w:contextualSpacing/>
    </w:pPr>
  </w:style>
  <w:style w:type="table" w:styleId="TableGrid">
    <w:name w:val="Table Grid"/>
    <w:basedOn w:val="TableNormal"/>
    <w:uiPriority w:val="39"/>
    <w:rsid w:val="009C4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4F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FFE"/>
    <w:rPr>
      <w:rFonts w:ascii="Segoe UI" w:eastAsia="Times New Roman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0657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57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523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23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523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23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12-03T09:00:00Z</dcterms:created>
  <dcterms:modified xsi:type="dcterms:W3CDTF">2019-12-03T09:00:00Z</dcterms:modified>
</cp:coreProperties>
</file>